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58515" w14:textId="2597D2B3" w:rsidR="00E47D52" w:rsidRPr="00436E9A" w:rsidRDefault="004B07FD" w:rsidP="004B07FD">
      <w:pPr>
        <w:pStyle w:val="NoSpacing"/>
        <w:rPr>
          <w:rFonts w:ascii="Times New Roman" w:hAnsi="Times New Roman" w:cs="Times New Roman"/>
          <w:b/>
          <w:bCs/>
        </w:rPr>
      </w:pPr>
      <w:r w:rsidRPr="00436E9A">
        <w:rPr>
          <w:rFonts w:ascii="Times New Roman" w:hAnsi="Times New Roman" w:cs="Times New Roman"/>
          <w:b/>
          <w:bCs/>
        </w:rPr>
        <w:t>Supplementary materials</w:t>
      </w:r>
    </w:p>
    <w:p w14:paraId="34BA71FA" w14:textId="77777777" w:rsidR="004B07FD" w:rsidRPr="00436E9A" w:rsidRDefault="004B07FD" w:rsidP="004B07FD">
      <w:pPr>
        <w:pStyle w:val="NoSpacing"/>
        <w:rPr>
          <w:rFonts w:ascii="Times New Roman" w:hAnsi="Times New Roman" w:cs="Times New Roman"/>
        </w:rPr>
      </w:pPr>
    </w:p>
    <w:p w14:paraId="5A222013" w14:textId="09AD5A8D" w:rsidR="00BE7DBD" w:rsidRPr="00436E9A" w:rsidRDefault="00BE7DBD" w:rsidP="00BE7DBD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436E9A">
        <w:rPr>
          <w:rFonts w:ascii="Times New Roman" w:hAnsi="Times New Roman" w:cs="Times New Roman"/>
          <w:b/>
          <w:sz w:val="20"/>
          <w:szCs w:val="20"/>
        </w:rPr>
        <w:t xml:space="preserve">Table 1. </w:t>
      </w:r>
      <w:r w:rsidRPr="00436E9A">
        <w:rPr>
          <w:rFonts w:ascii="Times New Roman" w:hAnsi="Times New Roman" w:cs="Times New Roman"/>
          <w:bCs/>
          <w:sz w:val="20"/>
          <w:szCs w:val="20"/>
        </w:rPr>
        <w:t>Additional administrative and clinic time because of pES</w:t>
      </w:r>
      <w:r w:rsidR="00B018AE" w:rsidRPr="00436E9A">
        <w:rPr>
          <w:rFonts w:ascii="Times New Roman" w:hAnsi="Times New Roman" w:cs="Times New Roman"/>
          <w:bCs/>
          <w:sz w:val="20"/>
          <w:szCs w:val="20"/>
        </w:rPr>
        <w:t>.</w:t>
      </w:r>
    </w:p>
    <w:tbl>
      <w:tblPr>
        <w:tblW w:w="7400" w:type="dxa"/>
        <w:tblInd w:w="524" w:type="dxa"/>
        <w:tblLook w:val="04A0" w:firstRow="1" w:lastRow="0" w:firstColumn="1" w:lastColumn="0" w:noHBand="0" w:noVBand="1"/>
      </w:tblPr>
      <w:tblGrid>
        <w:gridCol w:w="2560"/>
        <w:gridCol w:w="1540"/>
        <w:gridCol w:w="1480"/>
        <w:gridCol w:w="1820"/>
      </w:tblGrid>
      <w:tr w:rsidR="00BE7DBD" w:rsidRPr="00436E9A" w14:paraId="129472A1" w14:textId="77777777" w:rsidTr="00044581">
        <w:trPr>
          <w:trHeight w:val="290"/>
        </w:trPr>
        <w:tc>
          <w:tcPr>
            <w:tcW w:w="2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44CC2" w14:textId="77777777" w:rsidR="00BE7DBD" w:rsidRPr="00436E9A" w:rsidRDefault="00BE7DBD" w:rsidP="00BE7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0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175D0" w14:textId="77777777" w:rsidR="00BE7DBD" w:rsidRPr="00436E9A" w:rsidRDefault="00BE7DBD" w:rsidP="00BE7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1688B" w14:textId="77777777" w:rsidR="00BE7DBD" w:rsidRPr="00436E9A" w:rsidRDefault="00BE7DBD" w:rsidP="00BE7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BE7DBD" w:rsidRPr="00436E9A" w14:paraId="253F85CF" w14:textId="77777777" w:rsidTr="00D23B07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E4950" w14:textId="77777777" w:rsidR="00BE7DBD" w:rsidRPr="00436E9A" w:rsidRDefault="00BE7DBD" w:rsidP="00BE7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7AD0" w14:textId="77777777" w:rsidR="00BE7DBD" w:rsidRPr="00436E9A" w:rsidRDefault="00BE7DBD" w:rsidP="00BE7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73934" w14:textId="77777777" w:rsidR="00BE7DBD" w:rsidRPr="00436E9A" w:rsidRDefault="00BE7DBD" w:rsidP="00BE7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A7035" w14:textId="77777777" w:rsidR="00BE7DBD" w:rsidRPr="00436E9A" w:rsidRDefault="00BE7DBD" w:rsidP="00BE7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BE7DBD" w:rsidRPr="00436E9A" w14:paraId="2AF5E9D9" w14:textId="77777777" w:rsidTr="00D23B07">
        <w:trPr>
          <w:trHeight w:val="560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D26E6" w14:textId="77777777" w:rsidR="00BE7DBD" w:rsidRPr="00436E9A" w:rsidRDefault="00BE7DBD" w:rsidP="00BE7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A1115" w14:textId="0242172A" w:rsidR="00BE7DBD" w:rsidRPr="00436E9A" w:rsidRDefault="00BE7DBD" w:rsidP="00BE7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FM </w:t>
            </w:r>
            <w:r w:rsidR="00436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rofessional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E3011" w14:textId="55B2D856" w:rsidR="00BE7DBD" w:rsidRPr="00436E9A" w:rsidRDefault="00BE7DBD" w:rsidP="00BE7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Genetics </w:t>
            </w:r>
            <w:r w:rsidR="00436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rofessional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6C30E" w14:textId="77777777" w:rsidR="00BE7DBD" w:rsidRPr="00436E9A" w:rsidRDefault="00BE7DBD" w:rsidP="00BE7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BE7DBD" w:rsidRPr="00436E9A" w14:paraId="10141EEE" w14:textId="77777777" w:rsidTr="00D23B07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8E3C1" w14:textId="77777777" w:rsidR="00BE7DBD" w:rsidRPr="00436E9A" w:rsidRDefault="00BE7DBD" w:rsidP="00BE7D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dministrative tim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2640" w14:textId="77777777" w:rsidR="00BE7DBD" w:rsidRPr="00436E9A" w:rsidRDefault="00BE7DBD" w:rsidP="00BE7D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63580" w14:textId="77777777" w:rsidR="00BE7DBD" w:rsidRPr="00436E9A" w:rsidRDefault="00BE7DBD" w:rsidP="00BE7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F3796" w14:textId="77777777" w:rsidR="00BE7DBD" w:rsidRPr="00436E9A" w:rsidRDefault="00BE7DBD" w:rsidP="00BE7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BE7DBD" w:rsidRPr="00436E9A" w14:paraId="676B6706" w14:textId="77777777" w:rsidTr="00D23B07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35518" w14:textId="77777777" w:rsidR="00BE7DBD" w:rsidRPr="00436E9A" w:rsidRDefault="00BE7DBD" w:rsidP="00BE7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0-30 min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623F" w14:textId="77777777" w:rsidR="00BE7DBD" w:rsidRPr="00436E9A" w:rsidRDefault="00BE7DBD" w:rsidP="00BE7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 (31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9CD5A" w14:textId="77777777" w:rsidR="00BE7DBD" w:rsidRPr="00436E9A" w:rsidRDefault="00BE7DBD" w:rsidP="00BE7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 (19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AD98" w14:textId="77777777" w:rsidR="00BE7DBD" w:rsidRPr="00436E9A" w:rsidRDefault="00BE7DBD" w:rsidP="00BE7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= .001</w:t>
            </w:r>
          </w:p>
        </w:tc>
      </w:tr>
      <w:tr w:rsidR="00BE7DBD" w:rsidRPr="00436E9A" w14:paraId="793A96A7" w14:textId="77777777" w:rsidTr="00D23B07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C43F9" w14:textId="77777777" w:rsidR="00BE7DBD" w:rsidRPr="00436E9A" w:rsidRDefault="00BE7DBD" w:rsidP="00BE7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31-60 min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656C" w14:textId="77777777" w:rsidR="00BE7DBD" w:rsidRPr="00436E9A" w:rsidRDefault="00BE7DBD" w:rsidP="00BE7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 (19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7C264" w14:textId="77777777" w:rsidR="00BE7DBD" w:rsidRPr="00436E9A" w:rsidRDefault="00BE7DBD" w:rsidP="00BE7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 (51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4E37" w14:textId="77777777" w:rsidR="00BE7DBD" w:rsidRPr="00436E9A" w:rsidRDefault="00BE7DBD" w:rsidP="00BE7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= .008</w:t>
            </w:r>
          </w:p>
        </w:tc>
      </w:tr>
      <w:tr w:rsidR="00BE7DBD" w:rsidRPr="00436E9A" w14:paraId="1CDC5860" w14:textId="77777777" w:rsidTr="00D23B07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27C7A" w14:textId="77777777" w:rsidR="00BE7DBD" w:rsidRPr="00436E9A" w:rsidRDefault="00BE7DBD" w:rsidP="00BE7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&gt; 60 min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3F3D" w14:textId="77777777" w:rsidR="00BE7DBD" w:rsidRPr="00436E9A" w:rsidRDefault="00BE7DBD" w:rsidP="00BE7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 (9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D0F15" w14:textId="77777777" w:rsidR="00BE7DBD" w:rsidRPr="00436E9A" w:rsidRDefault="00BE7DBD" w:rsidP="00BE7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 (18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5F48" w14:textId="77777777" w:rsidR="00BE7DBD" w:rsidRPr="00436E9A" w:rsidRDefault="00BE7DBD" w:rsidP="00BE7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= .693</w:t>
            </w:r>
          </w:p>
        </w:tc>
      </w:tr>
      <w:tr w:rsidR="00BE7DBD" w:rsidRPr="00436E9A" w14:paraId="6EA41D08" w14:textId="77777777" w:rsidTr="00D23B07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7213B" w14:textId="77777777" w:rsidR="00BE7DBD" w:rsidRPr="00436E9A" w:rsidRDefault="00BE7DBD" w:rsidP="00BE7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Don't kn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C3C6" w14:textId="77777777" w:rsidR="00BE7DBD" w:rsidRPr="00436E9A" w:rsidRDefault="00BE7DBD" w:rsidP="00BE7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 (13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D7FFC" w14:textId="77777777" w:rsidR="00BE7DBD" w:rsidRPr="00436E9A" w:rsidRDefault="00BE7DBD" w:rsidP="00BE7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 (13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C688" w14:textId="77777777" w:rsidR="00BE7DBD" w:rsidRPr="00436E9A" w:rsidRDefault="00BE7DBD" w:rsidP="00BE7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BE7DBD" w:rsidRPr="00436E9A" w14:paraId="4BA21EC8" w14:textId="77777777" w:rsidTr="00D23B07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A9CA4" w14:textId="77777777" w:rsidR="00BE7DBD" w:rsidRPr="00436E9A" w:rsidRDefault="00BE7DBD" w:rsidP="00BE7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Not applicab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063D" w14:textId="77777777" w:rsidR="00BE7DBD" w:rsidRPr="00436E9A" w:rsidRDefault="00BE7DBD" w:rsidP="00BE7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 (28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410A7" w14:textId="77777777" w:rsidR="00BE7DBD" w:rsidRPr="00436E9A" w:rsidRDefault="00BE7DBD" w:rsidP="00BE7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 (28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9CE0" w14:textId="77777777" w:rsidR="00BE7DBD" w:rsidRPr="00436E9A" w:rsidRDefault="00BE7DBD" w:rsidP="00BE7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BE7DBD" w:rsidRPr="00436E9A" w14:paraId="3A323C79" w14:textId="77777777" w:rsidTr="00D23B07">
        <w:trPr>
          <w:trHeight w:val="310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3BD98" w14:textId="77777777" w:rsidR="00BE7DBD" w:rsidRPr="00436E9A" w:rsidRDefault="00BE7DBD" w:rsidP="00BE7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2904" w14:textId="77777777" w:rsidR="00BE7DBD" w:rsidRPr="00436E9A" w:rsidRDefault="00BE7DBD" w:rsidP="00BE7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B4C27" w14:textId="77777777" w:rsidR="00BE7DBD" w:rsidRPr="00436E9A" w:rsidRDefault="00BE7DBD" w:rsidP="00BE7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5BDE" w14:textId="77777777" w:rsidR="00BE7DBD" w:rsidRPr="00436E9A" w:rsidRDefault="00BE7DBD" w:rsidP="00BE7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E7DBD" w:rsidRPr="00436E9A" w14:paraId="4F122304" w14:textId="77777777" w:rsidTr="00D23B07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6CC38" w14:textId="77777777" w:rsidR="00BE7DBD" w:rsidRPr="00436E9A" w:rsidRDefault="00BE7DBD" w:rsidP="00BE7D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linic tim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4727" w14:textId="77777777" w:rsidR="00BE7DBD" w:rsidRPr="00436E9A" w:rsidRDefault="00BE7DBD" w:rsidP="00BE7D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76F99" w14:textId="77777777" w:rsidR="00BE7DBD" w:rsidRPr="00436E9A" w:rsidRDefault="00BE7DBD" w:rsidP="00BE7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0FE8D" w14:textId="77777777" w:rsidR="00BE7DBD" w:rsidRPr="00436E9A" w:rsidRDefault="00BE7DBD" w:rsidP="00BE7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BE7DBD" w:rsidRPr="00436E9A" w14:paraId="59BB2355" w14:textId="77777777" w:rsidTr="00D23B07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62859" w14:textId="77777777" w:rsidR="00BE7DBD" w:rsidRPr="00436E9A" w:rsidRDefault="00BE7DBD" w:rsidP="00BE7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0-30 min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9449" w14:textId="77777777" w:rsidR="00BE7DBD" w:rsidRPr="00436E9A" w:rsidRDefault="00BE7DBD" w:rsidP="00BE7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 (47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35F9A" w14:textId="77777777" w:rsidR="00BE7DBD" w:rsidRPr="00436E9A" w:rsidRDefault="00BE7DBD" w:rsidP="00BE7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 (51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81CB" w14:textId="77777777" w:rsidR="00BE7DBD" w:rsidRPr="00436E9A" w:rsidRDefault="00BE7DBD" w:rsidP="00BE7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= .699</w:t>
            </w:r>
          </w:p>
        </w:tc>
      </w:tr>
      <w:tr w:rsidR="00BE7DBD" w:rsidRPr="00436E9A" w14:paraId="373D08C6" w14:textId="77777777" w:rsidTr="00D23B07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764DE" w14:textId="77777777" w:rsidR="00BE7DBD" w:rsidRPr="00436E9A" w:rsidRDefault="00BE7DBD" w:rsidP="00BE7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31-60 min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958D" w14:textId="77777777" w:rsidR="00BE7DBD" w:rsidRPr="00436E9A" w:rsidRDefault="00BE7DBD" w:rsidP="00BE7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 (19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73AA1" w14:textId="77777777" w:rsidR="00BE7DBD" w:rsidRPr="00436E9A" w:rsidRDefault="00BE7DBD" w:rsidP="00BE7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 (18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2ECC" w14:textId="77777777" w:rsidR="00BE7DBD" w:rsidRPr="00436E9A" w:rsidRDefault="00BE7DBD" w:rsidP="00BE7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= .669</w:t>
            </w:r>
          </w:p>
        </w:tc>
      </w:tr>
      <w:tr w:rsidR="00BE7DBD" w:rsidRPr="00436E9A" w14:paraId="25D50668" w14:textId="77777777" w:rsidTr="00D23B07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66467" w14:textId="77777777" w:rsidR="00BE7DBD" w:rsidRPr="00436E9A" w:rsidRDefault="00BE7DBD" w:rsidP="00BE7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&gt; 60 min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A068" w14:textId="77777777" w:rsidR="00BE7DBD" w:rsidRPr="00436E9A" w:rsidRDefault="00BE7DBD" w:rsidP="00BE7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 (4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47938" w14:textId="77777777" w:rsidR="00BE7DBD" w:rsidRPr="00436E9A" w:rsidRDefault="00BE7DBD" w:rsidP="00BE7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 (12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1F1B" w14:textId="77777777" w:rsidR="00BE7DBD" w:rsidRPr="00436E9A" w:rsidRDefault="00BE7DBD" w:rsidP="00BE7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= .128</w:t>
            </w:r>
          </w:p>
        </w:tc>
      </w:tr>
      <w:tr w:rsidR="00BE7DBD" w:rsidRPr="00436E9A" w14:paraId="75D30E70" w14:textId="77777777" w:rsidTr="00D23B07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39513" w14:textId="77777777" w:rsidR="00BE7DBD" w:rsidRPr="00436E9A" w:rsidRDefault="00BE7DBD" w:rsidP="00BE7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Don't kn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FD2E" w14:textId="77777777" w:rsidR="00BE7DBD" w:rsidRPr="00436E9A" w:rsidRDefault="00BE7DBD" w:rsidP="00BE7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 (8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F8A2F" w14:textId="77777777" w:rsidR="00BE7DBD" w:rsidRPr="00436E9A" w:rsidRDefault="00BE7DBD" w:rsidP="00BE7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 (11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D097" w14:textId="77777777" w:rsidR="00BE7DBD" w:rsidRPr="00436E9A" w:rsidRDefault="00BE7DBD" w:rsidP="00BE7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BE7DBD" w:rsidRPr="00436E9A" w14:paraId="01F9ACC7" w14:textId="77777777" w:rsidTr="00D23B07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DE556" w14:textId="77777777" w:rsidR="00BE7DBD" w:rsidRPr="00436E9A" w:rsidRDefault="00BE7DBD" w:rsidP="00BE7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Not applicab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D774" w14:textId="77777777" w:rsidR="00BE7DBD" w:rsidRPr="00436E9A" w:rsidRDefault="00BE7DBD" w:rsidP="00BE7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 (23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D545C" w14:textId="77777777" w:rsidR="00BE7DBD" w:rsidRPr="00436E9A" w:rsidRDefault="00BE7DBD" w:rsidP="00BE7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 (11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1162" w14:textId="77777777" w:rsidR="00BE7DBD" w:rsidRPr="00436E9A" w:rsidRDefault="00BE7DBD" w:rsidP="00BE7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BE7DBD" w:rsidRPr="00436E9A" w14:paraId="083C2B96" w14:textId="77777777" w:rsidTr="00D23B07">
        <w:trPr>
          <w:trHeight w:val="31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60F67" w14:textId="77777777" w:rsidR="00BE7DBD" w:rsidRPr="00436E9A" w:rsidRDefault="00BE7DBD" w:rsidP="00BE7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9DCB5" w14:textId="77777777" w:rsidR="00BE7DBD" w:rsidRPr="00436E9A" w:rsidRDefault="00BE7DBD" w:rsidP="00BE7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4C0A6" w14:textId="77777777" w:rsidR="00BE7DBD" w:rsidRPr="00436E9A" w:rsidRDefault="00BE7DBD" w:rsidP="00BE7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FA9A7" w14:textId="77777777" w:rsidR="00BE7DBD" w:rsidRPr="00436E9A" w:rsidRDefault="00BE7DBD" w:rsidP="00BE7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BE7DBD" w:rsidRPr="00436E9A" w14:paraId="274B0747" w14:textId="77777777" w:rsidTr="00D23B07">
        <w:trPr>
          <w:trHeight w:val="540"/>
        </w:trPr>
        <w:tc>
          <w:tcPr>
            <w:tcW w:w="7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0CAA6" w14:textId="77777777" w:rsidR="00BE7DBD" w:rsidRPr="00436E9A" w:rsidRDefault="00BE7DBD" w:rsidP="00BE7D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Note: </w:t>
            </w: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ose reporting "Don't know" or "Not applicable" were excluded from comparative analyses with proportions re-calculated only on included data</w:t>
            </w:r>
          </w:p>
        </w:tc>
      </w:tr>
    </w:tbl>
    <w:p w14:paraId="447A639D" w14:textId="41E7B3A7" w:rsidR="004B07FD" w:rsidRPr="00436E9A" w:rsidRDefault="004B07FD" w:rsidP="009E4F9C">
      <w:pPr>
        <w:spacing w:after="0" w:line="360" w:lineRule="auto"/>
        <w:rPr>
          <w:rFonts w:ascii="Times New Roman" w:hAnsi="Times New Roman" w:cs="Times New Roman"/>
        </w:rPr>
      </w:pPr>
    </w:p>
    <w:sectPr w:rsidR="004B07FD" w:rsidRPr="00436E9A" w:rsidSect="009F4909">
      <w:footerReference w:type="default" r:id="rId7"/>
      <w:pgSz w:w="11906" w:h="16838"/>
      <w:pgMar w:top="1134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1D3733" w14:textId="77777777" w:rsidR="00BD1F46" w:rsidRDefault="00BD1F46" w:rsidP="00BD1F46">
      <w:pPr>
        <w:spacing w:after="0" w:line="240" w:lineRule="auto"/>
      </w:pPr>
      <w:r>
        <w:separator/>
      </w:r>
    </w:p>
  </w:endnote>
  <w:endnote w:type="continuationSeparator" w:id="0">
    <w:p w14:paraId="51D21B36" w14:textId="77777777" w:rsidR="00BD1F46" w:rsidRDefault="00BD1F46" w:rsidP="00BD1F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093403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BA324C" w14:textId="7DC06172" w:rsidR="00BD1F46" w:rsidRDefault="00BD1F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8DEEC3" w14:textId="77777777" w:rsidR="00BD1F46" w:rsidRDefault="00BD1F46">
    <w:pPr>
      <w:pStyle w:val="Footer"/>
    </w:pPr>
  </w:p>
  <w:p w14:paraId="10BE48C0" w14:textId="77777777" w:rsidR="00F326D7" w:rsidRDefault="00F326D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098B7B" w14:textId="77777777" w:rsidR="00BD1F46" w:rsidRDefault="00BD1F46" w:rsidP="00BD1F46">
      <w:pPr>
        <w:spacing w:after="0" w:line="240" w:lineRule="auto"/>
      </w:pPr>
      <w:r>
        <w:separator/>
      </w:r>
    </w:p>
  </w:footnote>
  <w:footnote w:type="continuationSeparator" w:id="0">
    <w:p w14:paraId="4B0CBCFF" w14:textId="77777777" w:rsidR="00BD1F46" w:rsidRDefault="00BD1F46" w:rsidP="00BD1F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3E07"/>
    <w:multiLevelType w:val="hybridMultilevel"/>
    <w:tmpl w:val="108ADE28"/>
    <w:lvl w:ilvl="0" w:tplc="0409000F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F7312F"/>
    <w:multiLevelType w:val="hybridMultilevel"/>
    <w:tmpl w:val="63DC4FE8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6911167"/>
    <w:multiLevelType w:val="hybridMultilevel"/>
    <w:tmpl w:val="F174AB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3EE2CEFA">
      <w:start w:val="1"/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EF08A1"/>
    <w:multiLevelType w:val="hybridMultilevel"/>
    <w:tmpl w:val="63DC4FE8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60023AD"/>
    <w:multiLevelType w:val="hybridMultilevel"/>
    <w:tmpl w:val="9D9AB7EE"/>
    <w:lvl w:ilvl="0" w:tplc="08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8B212EE"/>
    <w:multiLevelType w:val="hybridMultilevel"/>
    <w:tmpl w:val="63DC4FE8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F5D7003"/>
    <w:multiLevelType w:val="hybridMultilevel"/>
    <w:tmpl w:val="A4BC4B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3EE2CEFA">
      <w:start w:val="1"/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601F83"/>
    <w:multiLevelType w:val="hybridMultilevel"/>
    <w:tmpl w:val="D018DA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3EE2CEFA">
      <w:start w:val="1"/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9001CA"/>
    <w:multiLevelType w:val="hybridMultilevel"/>
    <w:tmpl w:val="8CCE63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230571"/>
    <w:multiLevelType w:val="hybridMultilevel"/>
    <w:tmpl w:val="FE9A09BE"/>
    <w:lvl w:ilvl="0" w:tplc="08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1D32B0D"/>
    <w:multiLevelType w:val="hybridMultilevel"/>
    <w:tmpl w:val="7E6C8350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3E311FE3"/>
    <w:multiLevelType w:val="hybridMultilevel"/>
    <w:tmpl w:val="63DC4FE8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5C2F49F4"/>
    <w:multiLevelType w:val="hybridMultilevel"/>
    <w:tmpl w:val="AE3E0C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3EE2CEFA">
      <w:start w:val="1"/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08508D9"/>
    <w:multiLevelType w:val="hybridMultilevel"/>
    <w:tmpl w:val="418AD2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C4316E3"/>
    <w:multiLevelType w:val="hybridMultilevel"/>
    <w:tmpl w:val="D018DA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3EE2CEFA">
      <w:start w:val="1"/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C4B36B3"/>
    <w:multiLevelType w:val="hybridMultilevel"/>
    <w:tmpl w:val="63DC4FE8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374844093">
    <w:abstractNumId w:val="0"/>
  </w:num>
  <w:num w:numId="2" w16cid:durableId="1643121397">
    <w:abstractNumId w:val="14"/>
  </w:num>
  <w:num w:numId="3" w16cid:durableId="2074110657">
    <w:abstractNumId w:val="8"/>
  </w:num>
  <w:num w:numId="4" w16cid:durableId="973099744">
    <w:abstractNumId w:val="13"/>
  </w:num>
  <w:num w:numId="5" w16cid:durableId="815994673">
    <w:abstractNumId w:val="3"/>
  </w:num>
  <w:num w:numId="6" w16cid:durableId="1427919591">
    <w:abstractNumId w:val="1"/>
  </w:num>
  <w:num w:numId="7" w16cid:durableId="1055813561">
    <w:abstractNumId w:val="11"/>
  </w:num>
  <w:num w:numId="8" w16cid:durableId="1434401555">
    <w:abstractNumId w:val="6"/>
  </w:num>
  <w:num w:numId="9" w16cid:durableId="2005814439">
    <w:abstractNumId w:val="5"/>
  </w:num>
  <w:num w:numId="10" w16cid:durableId="1500853108">
    <w:abstractNumId w:val="15"/>
  </w:num>
  <w:num w:numId="11" w16cid:durableId="340742349">
    <w:abstractNumId w:val="7"/>
  </w:num>
  <w:num w:numId="12" w16cid:durableId="448356996">
    <w:abstractNumId w:val="10"/>
  </w:num>
  <w:num w:numId="13" w16cid:durableId="948241969">
    <w:abstractNumId w:val="9"/>
  </w:num>
  <w:num w:numId="14" w16cid:durableId="996110399">
    <w:abstractNumId w:val="4"/>
  </w:num>
  <w:num w:numId="15" w16cid:durableId="2102876268">
    <w:abstractNumId w:val="2"/>
  </w:num>
  <w:num w:numId="16" w16cid:durableId="201923497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savePreviewPicture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7FD"/>
    <w:rsid w:val="00044581"/>
    <w:rsid w:val="000B463D"/>
    <w:rsid w:val="00202FD3"/>
    <w:rsid w:val="00207512"/>
    <w:rsid w:val="00436E9A"/>
    <w:rsid w:val="004B07FD"/>
    <w:rsid w:val="006F25B6"/>
    <w:rsid w:val="009E4F9C"/>
    <w:rsid w:val="009F4909"/>
    <w:rsid w:val="00B018AE"/>
    <w:rsid w:val="00BD1F46"/>
    <w:rsid w:val="00BE7DBD"/>
    <w:rsid w:val="00D23B07"/>
    <w:rsid w:val="00DA4B06"/>
    <w:rsid w:val="00E22292"/>
    <w:rsid w:val="00E47D52"/>
    <w:rsid w:val="00EC00E8"/>
    <w:rsid w:val="00F326D7"/>
    <w:rsid w:val="00F47E3D"/>
    <w:rsid w:val="00FD3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EE14B29"/>
  <w15:chartTrackingRefBased/>
  <w15:docId w15:val="{C39784A2-C773-495B-83A8-CC54D8149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DB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B07F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D1F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1F4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D1F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1F46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17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1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Peter</dc:creator>
  <cp:keywords/>
  <dc:description/>
  <cp:lastModifiedBy>Michelle Peter</cp:lastModifiedBy>
  <cp:revision>14</cp:revision>
  <dcterms:created xsi:type="dcterms:W3CDTF">2024-02-06T20:54:00Z</dcterms:created>
  <dcterms:modified xsi:type="dcterms:W3CDTF">2024-02-17T17:15:00Z</dcterms:modified>
</cp:coreProperties>
</file>